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1033"/>
        <w:tblW w:w="124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206"/>
        <w:gridCol w:w="1701"/>
        <w:gridCol w:w="1701"/>
        <w:gridCol w:w="1701"/>
        <w:gridCol w:w="1701"/>
        <w:gridCol w:w="1701"/>
        <w:gridCol w:w="1563"/>
      </w:tblGrid>
      <w:tr w:rsidR="00B646E2" w:rsidRPr="006D384B" w14:paraId="2298F369" w14:textId="77777777" w:rsidTr="00B646E2">
        <w:trPr>
          <w:trHeight w:val="600"/>
        </w:trPr>
        <w:tc>
          <w:tcPr>
            <w:tcW w:w="1247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B3D6" w14:textId="77777777" w:rsidR="00B646E2" w:rsidRPr="002D4A1C" w:rsidRDefault="00B646E2" w:rsidP="00B646E2">
            <w:pPr>
              <w:widowControl/>
              <w:spacing w:line="20" w:lineRule="exac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5E8BF234" w14:textId="77777777" w:rsidR="00B646E2" w:rsidRDefault="00B646E2" w:rsidP="00B646E2">
            <w:pPr>
              <w:widowControl/>
              <w:spacing w:line="2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39D7B073" w14:textId="4F22D14C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3417E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 LDL-C category-specific event rate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pitavastatin 1 mg/day group)</w:t>
            </w:r>
          </w:p>
        </w:tc>
      </w:tr>
      <w:tr w:rsidR="00B646E2" w:rsidRPr="006D384B" w14:paraId="78980805" w14:textId="77777777" w:rsidTr="00B646E2">
        <w:trPr>
          <w:trHeight w:val="51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F7F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880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A669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hieved on-trial LDL-C level (mg/dl)</w:t>
            </w:r>
          </w:p>
        </w:tc>
      </w:tr>
      <w:tr w:rsidR="00B646E2" w:rsidRPr="006D384B" w14:paraId="4A99E479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AE0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8F37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10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5A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56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DL-C &l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3DB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 &lt;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A75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 &lt;15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8DB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LDL-C</w:t>
            </w:r>
          </w:p>
        </w:tc>
      </w:tr>
      <w:tr w:rsidR="00B646E2" w:rsidRPr="006D384B" w14:paraId="091EA648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ECFE0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976A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9B9E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EFAC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7DF9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17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A67C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7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BDEC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=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B646E2" w:rsidRPr="006D384B" w14:paraId="71AB0A80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C2F0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Primary composite outcom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68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DE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DF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8F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C13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27E3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646E2" w:rsidRPr="006D384B" w14:paraId="4EE410F5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C4F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0F84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1D1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3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31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A91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3.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21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5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5763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BB3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18.6 </w:t>
            </w:r>
          </w:p>
        </w:tc>
      </w:tr>
      <w:tr w:rsidR="00B646E2" w:rsidRPr="006D384B" w14:paraId="54818F46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54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40F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5B4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A09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83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D6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658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C10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646E2" w:rsidRPr="006D384B" w14:paraId="269A7D9B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46D3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rdiovascular death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0B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71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2D9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10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5D3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1E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46E2" w:rsidRPr="006D384B" w14:paraId="012DEDF8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671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D27F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41D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41C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4E1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4CB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839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F2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B646E2" w:rsidRPr="006D384B" w14:paraId="2D9C39CD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B8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3BA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D0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2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AD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7E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F60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FD2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04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4283B831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30AF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yocardial infarction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80C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AFB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2E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593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C5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506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46E2" w:rsidRPr="006D384B" w14:paraId="176B2F3E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6C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F2A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7AC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A41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319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36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36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E8C9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597E6662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2C0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400D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037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1A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084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B4D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0D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, 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408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1C42A012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F6A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schemic strok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257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3E9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B9B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9F0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C6A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3B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46E2" w:rsidRPr="006D384B" w14:paraId="07ECAA7A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9C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F6FB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D2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AF48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4D4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FE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79D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2C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22B8F160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24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8505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F7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CC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06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94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A9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A4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34974BA4" w14:textId="77777777" w:rsidTr="00B646E2">
        <w:trPr>
          <w:trHeight w:val="399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AE38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Hemorrhagic stroke, </w:t>
            </w:r>
            <w:r w:rsidRPr="006D384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29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AA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29C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DDA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CC2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26E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646E2" w:rsidRPr="006D384B" w14:paraId="18DDECC7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98B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588D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ate (/1000 person-yea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2A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CC8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CC0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3F74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067A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5F25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2345D640" w14:textId="77777777" w:rsidTr="00B646E2">
        <w:trPr>
          <w:trHeight w:val="399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5C12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E6D8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justed H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5D12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639F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8E0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0 (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E408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FAC6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5571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B646E2" w:rsidRPr="006D384B" w14:paraId="7DB13D10" w14:textId="77777777" w:rsidTr="00B646E2">
        <w:trPr>
          <w:trHeight w:val="390"/>
        </w:trPr>
        <w:tc>
          <w:tcPr>
            <w:tcW w:w="75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504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I, confidence interval; HR, hazard ratio; LDL-C, low-density lipoprotein cholester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0409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EFB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187C" w14:textId="77777777" w:rsidR="00B646E2" w:rsidRPr="006D384B" w:rsidRDefault="00B646E2" w:rsidP="00B646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B646E2" w:rsidRPr="006D384B" w14:paraId="43691BE4" w14:textId="77777777" w:rsidTr="00B646E2">
        <w:trPr>
          <w:trHeight w:val="921"/>
        </w:trPr>
        <w:tc>
          <w:tcPr>
            <w:tcW w:w="124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A401" w14:textId="77777777" w:rsidR="00320A19" w:rsidRDefault="00320A19" w:rsidP="00320A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*  Adjusted for gender, age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5 or 65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years), obesity (body mass index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 or 25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kg/m</w:t>
            </w:r>
            <w:r w:rsidRPr="00A0486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, diabetes mellitus, hsCRP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 or 1.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), TG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0 or 15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 mg/dl), HDL-C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 or 4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g/dl), drug use (beta blocker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ual antiplatelet therapy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or AC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hibitors/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R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, disease history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yocardial infarctio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unstab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3807DDC" w14:textId="112B5190" w:rsidR="00B646E2" w:rsidRPr="006D384B" w:rsidRDefault="00320A19" w:rsidP="00320A19">
            <w:pPr>
              <w:widowControl/>
              <w:ind w:firstLineChars="200" w:firstLine="36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gina, PCI, CABG, stroke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trial fibrillation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, malignant tumor, chronic heart failure, hypertension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ronic kidney disease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r w:rsidRPr="006D384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rrent smoking.</w:t>
            </w:r>
          </w:p>
        </w:tc>
      </w:tr>
      <w:tr w:rsidR="00B646E2" w:rsidRPr="006D384B" w14:paraId="21003C07" w14:textId="77777777" w:rsidTr="00B646E2">
        <w:trPr>
          <w:trHeight w:val="279"/>
        </w:trPr>
        <w:tc>
          <w:tcPr>
            <w:tcW w:w="1247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D1CC" w14:textId="77777777" w:rsidR="00B646E2" w:rsidRPr="006D384B" w:rsidRDefault="00B646E2" w:rsidP="00B646E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*  Adjusted HR and 95% CI in each category are shown as the values when the category 100</w:t>
            </w:r>
            <w:r w:rsidRPr="00F6089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LDL-C &lt;125 was used as a referen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c</w:t>
            </w:r>
            <w:r w:rsidRPr="006D384B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.</w:t>
            </w:r>
          </w:p>
        </w:tc>
      </w:tr>
    </w:tbl>
    <w:p w14:paraId="1835B546" w14:textId="77777777" w:rsidR="008D4481" w:rsidRDefault="008D4481"/>
    <w:p w14:paraId="4BE3EBAD" w14:textId="77777777" w:rsidR="00A65A82" w:rsidRPr="00A43AA7" w:rsidRDefault="00000000" w:rsidP="00A43AA7"/>
    <w:sectPr w:rsidR="00A65A82" w:rsidRPr="00A43AA7" w:rsidSect="00A43AA7">
      <w:pgSz w:w="16838" w:h="11906" w:orient="landscape"/>
      <w:pgMar w:top="1021" w:right="1701" w:bottom="102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58521" w14:textId="77777777" w:rsidR="0002130C" w:rsidRDefault="0002130C" w:rsidP="003C1FB9">
      <w:r>
        <w:separator/>
      </w:r>
    </w:p>
  </w:endnote>
  <w:endnote w:type="continuationSeparator" w:id="0">
    <w:p w14:paraId="472B4028" w14:textId="77777777" w:rsidR="0002130C" w:rsidRDefault="0002130C" w:rsidP="003C1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326BB" w14:textId="77777777" w:rsidR="0002130C" w:rsidRDefault="0002130C" w:rsidP="003C1FB9">
      <w:r>
        <w:separator/>
      </w:r>
    </w:p>
  </w:footnote>
  <w:footnote w:type="continuationSeparator" w:id="0">
    <w:p w14:paraId="2E9673A1" w14:textId="77777777" w:rsidR="0002130C" w:rsidRDefault="0002130C" w:rsidP="003C1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AA7"/>
    <w:rsid w:val="0002130C"/>
    <w:rsid w:val="001057FF"/>
    <w:rsid w:val="0023317C"/>
    <w:rsid w:val="0023516D"/>
    <w:rsid w:val="00320A19"/>
    <w:rsid w:val="003417E4"/>
    <w:rsid w:val="003C1FB9"/>
    <w:rsid w:val="003C6706"/>
    <w:rsid w:val="005D213D"/>
    <w:rsid w:val="00726E9D"/>
    <w:rsid w:val="00856BBA"/>
    <w:rsid w:val="008D4481"/>
    <w:rsid w:val="009866AA"/>
    <w:rsid w:val="009C19A1"/>
    <w:rsid w:val="00A43AA7"/>
    <w:rsid w:val="00B100E8"/>
    <w:rsid w:val="00B646E2"/>
    <w:rsid w:val="00B97486"/>
    <w:rsid w:val="00BC21D2"/>
    <w:rsid w:val="00C576F1"/>
    <w:rsid w:val="00D35092"/>
    <w:rsid w:val="00DC1F2A"/>
    <w:rsid w:val="00EB1070"/>
    <w:rsid w:val="00F8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B9A55"/>
  <w15:chartTrackingRefBased/>
  <w15:docId w15:val="{4D0C4227-8B91-4BD0-A5D7-2384CBF2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FB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1FB9"/>
  </w:style>
  <w:style w:type="paragraph" w:styleId="a5">
    <w:name w:val="footer"/>
    <w:basedOn w:val="a"/>
    <w:link w:val="a6"/>
    <w:uiPriority w:val="99"/>
    <w:unhideWhenUsed/>
    <w:rsid w:val="003C1FB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1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opapa107@gmail.com</dc:creator>
  <cp:keywords/>
  <dc:description/>
  <cp:lastModifiedBy>井上 晃男</cp:lastModifiedBy>
  <cp:revision>12</cp:revision>
  <dcterms:created xsi:type="dcterms:W3CDTF">2022-01-24T16:27:00Z</dcterms:created>
  <dcterms:modified xsi:type="dcterms:W3CDTF">2022-09-29T05:11:00Z</dcterms:modified>
</cp:coreProperties>
</file>